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122197" w14:textId="77777777" w:rsidR="0055501E" w:rsidRDefault="0055501E">
      <w:pPr>
        <w:rPr>
          <w:b/>
        </w:rPr>
      </w:pPr>
      <w:r>
        <w:rPr>
          <w:b/>
        </w:rPr>
        <w:t>Description of Additional Supplementary Files</w:t>
      </w:r>
    </w:p>
    <w:p w14:paraId="0A9F5442" w14:textId="77777777" w:rsidR="0055501E" w:rsidRDefault="0055501E">
      <w:pPr>
        <w:rPr>
          <w:b/>
        </w:rPr>
      </w:pPr>
    </w:p>
    <w:p w14:paraId="1D701682" w14:textId="77777777" w:rsidR="0055501E" w:rsidRPr="0055501E" w:rsidRDefault="0055501E">
      <w:pPr>
        <w:rPr>
          <w:b/>
        </w:rPr>
      </w:pPr>
      <w:r w:rsidRPr="0055501E">
        <w:rPr>
          <w:b/>
        </w:rPr>
        <w:t xml:space="preserve">Supplementary Movie 1: Sender GUVs generated a signalling front that activated the Receivers over long distances </w:t>
      </w:r>
    </w:p>
    <w:p w14:paraId="701C4B58" w14:textId="35485EA2" w:rsidR="0055501E" w:rsidRDefault="0055501E">
      <w:r>
        <w:t>Time-lapse recording of a signal</w:t>
      </w:r>
      <w:r w:rsidR="001F051B">
        <w:t>l</w:t>
      </w:r>
      <w:r>
        <w:t>ing front produced by Senders that activated Receivers in a distance</w:t>
      </w:r>
      <w:r w:rsidR="001F051B">
        <w:t>-</w:t>
      </w:r>
      <w:r>
        <w:t>dependent fashion. Sender GUVs = green, Receiver GUVs = red, NADH</w:t>
      </w:r>
      <w:bookmarkStart w:id="0" w:name="_GoBack"/>
      <w:bookmarkEnd w:id="0"/>
      <w:r>
        <w:t xml:space="preserve"> = cyan. Scale bar = 50 µm. </w:t>
      </w:r>
    </w:p>
    <w:p w14:paraId="0883722C" w14:textId="77777777" w:rsidR="0055501E" w:rsidRPr="0055501E" w:rsidRDefault="0055501E">
      <w:pPr>
        <w:rPr>
          <w:b/>
        </w:rPr>
      </w:pPr>
      <w:r w:rsidRPr="0055501E">
        <w:rPr>
          <w:b/>
        </w:rPr>
        <w:t xml:space="preserve">Supplementary Movie 2: Activation of Receivers by Senders, zoom </w:t>
      </w:r>
    </w:p>
    <w:p w14:paraId="35BFB78F" w14:textId="77777777" w:rsidR="0055501E" w:rsidRDefault="0055501E">
      <w:r>
        <w:t xml:space="preserve">Zoom of a region of Supplementary Movie 1. Scale bar = 50 µm. </w:t>
      </w:r>
    </w:p>
    <w:p w14:paraId="16F1BDEC" w14:textId="77777777" w:rsidR="0055501E" w:rsidRPr="0055501E" w:rsidRDefault="0055501E">
      <w:pPr>
        <w:rPr>
          <w:b/>
        </w:rPr>
      </w:pPr>
      <w:r w:rsidRPr="0055501E">
        <w:rPr>
          <w:b/>
        </w:rPr>
        <w:t xml:space="preserve">Supplementary Movie 3: Activation of Receptive Receivers only </w:t>
      </w:r>
    </w:p>
    <w:p w14:paraId="530FB976" w14:textId="77777777" w:rsidR="0055501E" w:rsidRDefault="0055501E">
      <w:r>
        <w:t xml:space="preserve">Time-lapse recording of the selective activation of Receptive Receivers (red) by Senders (blue). Unsusceptible Receivers (green) were not activated by the Senders. NADH = cyan. Scale bar = 50 µm. The membrane fluorophores in the GUVs (especially for the Senders) bleached during the recording, but the GUVs did not move or burst significantly. </w:t>
      </w:r>
    </w:p>
    <w:p w14:paraId="1D4ABC96" w14:textId="77777777" w:rsidR="0055501E" w:rsidRPr="0055501E" w:rsidRDefault="0055501E">
      <w:pPr>
        <w:rPr>
          <w:b/>
        </w:rPr>
      </w:pPr>
      <w:r w:rsidRPr="0055501E">
        <w:rPr>
          <w:b/>
        </w:rPr>
        <w:t xml:space="preserve">Supplementary Movie 4: Activation of Receivers by AMP </w:t>
      </w:r>
    </w:p>
    <w:p w14:paraId="57317C5D" w14:textId="021642E3" w:rsidR="0055501E" w:rsidRDefault="0055501E">
      <w:proofErr w:type="gramStart"/>
      <w:r>
        <w:t>Time</w:t>
      </w:r>
      <w:r w:rsidR="001F051B">
        <w:t>-</w:t>
      </w:r>
      <w:r>
        <w:t>lapse</w:t>
      </w:r>
      <w:r w:rsidR="001F051B">
        <w:t xml:space="preserve"> </w:t>
      </w:r>
      <w:r>
        <w:t>recording of the activation of Receivers by 5 mM AMP and 1 mM Na</w:t>
      </w:r>
      <w:r w:rsidRPr="00F45477">
        <w:rPr>
          <w:vertAlign w:val="subscript"/>
        </w:rPr>
        <w:t>2</w:t>
      </w:r>
      <w:r>
        <w:t>HPO</w:t>
      </w:r>
      <w:r w:rsidRPr="00F45477">
        <w:rPr>
          <w:vertAlign w:val="subscript"/>
        </w:rPr>
        <w:t>4</w:t>
      </w:r>
      <w:r>
        <w:t>.</w:t>
      </w:r>
      <w:proofErr w:type="gramEnd"/>
      <w:r>
        <w:t xml:space="preserve"> Receiver GUVs = red, NADH = cyan. Note that the membrane fluorophore bleached somewhat during the recording, yet this did not affect the GUVs. </w:t>
      </w:r>
    </w:p>
    <w:p w14:paraId="207CECA1" w14:textId="77777777" w:rsidR="0055501E" w:rsidRPr="0055501E" w:rsidRDefault="0055501E">
      <w:pPr>
        <w:rPr>
          <w:b/>
        </w:rPr>
      </w:pPr>
      <w:r w:rsidRPr="0055501E">
        <w:rPr>
          <w:b/>
        </w:rPr>
        <w:t xml:space="preserve">Supplementary Movie 5: αHL insertion followed by </w:t>
      </w:r>
      <w:proofErr w:type="spellStart"/>
      <w:r w:rsidRPr="0055501E">
        <w:rPr>
          <w:b/>
        </w:rPr>
        <w:t>calcein</w:t>
      </w:r>
      <w:proofErr w:type="spellEnd"/>
      <w:r w:rsidRPr="0055501E">
        <w:rPr>
          <w:b/>
        </w:rPr>
        <w:t xml:space="preserve"> leakage from GUVs </w:t>
      </w:r>
    </w:p>
    <w:p w14:paraId="738EA517" w14:textId="38A451F4" w:rsidR="00E44116" w:rsidRDefault="0055501E">
      <w:proofErr w:type="gramStart"/>
      <w:r>
        <w:t>Time</w:t>
      </w:r>
      <w:r w:rsidR="001F051B">
        <w:t>-</w:t>
      </w:r>
      <w:r>
        <w:t xml:space="preserve">lapse recording of </w:t>
      </w:r>
      <w:proofErr w:type="spellStart"/>
      <w:r>
        <w:t>calcein</w:t>
      </w:r>
      <w:proofErr w:type="spellEnd"/>
      <w:r>
        <w:t xml:space="preserve"> release from GUVs upon </w:t>
      </w:r>
      <w:r w:rsidR="001F051B">
        <w:t>α</w:t>
      </w:r>
      <w:r>
        <w:t>HL insertion.</w:t>
      </w:r>
      <w:proofErr w:type="gramEnd"/>
      <w:r>
        <w:t xml:space="preserve"> GUV membrane composition was 70/30 DOPC/cholesterol + 0.06% DOPE-LRB (red). </w:t>
      </w:r>
      <w:proofErr w:type="spellStart"/>
      <w:r>
        <w:t>Calcein</w:t>
      </w:r>
      <w:proofErr w:type="spellEnd"/>
      <w:r>
        <w:t xml:space="preserve"> (1.0 </w:t>
      </w:r>
      <w:proofErr w:type="spellStart"/>
      <w:r>
        <w:t>mM</w:t>
      </w:r>
      <w:proofErr w:type="spellEnd"/>
      <w:r>
        <w:t xml:space="preserve">, green) was loaded inside. [αHL] was 33 </w:t>
      </w:r>
      <w:proofErr w:type="spellStart"/>
      <w:r>
        <w:t>μg</w:t>
      </w:r>
      <w:proofErr w:type="spellEnd"/>
      <w:r>
        <w:t xml:space="preserve"> ml</w:t>
      </w:r>
      <w:r w:rsidRPr="00F45477">
        <w:rPr>
          <w:vertAlign w:val="superscript"/>
        </w:rPr>
        <w:t>–1</w:t>
      </w:r>
      <w:r>
        <w:t>.</w:t>
      </w:r>
    </w:p>
    <w:sectPr w:rsidR="00E441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astiaan">
    <w15:presenceInfo w15:providerId="None" w15:userId="Bastia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01E"/>
    <w:rsid w:val="001F051B"/>
    <w:rsid w:val="0055501E"/>
    <w:rsid w:val="00C9144A"/>
    <w:rsid w:val="00E44116"/>
    <w:rsid w:val="00F4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695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05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51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05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5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Cecilia Derrick</cp:lastModifiedBy>
  <cp:revision>2</cp:revision>
  <dcterms:created xsi:type="dcterms:W3CDTF">2020-03-25T11:45:00Z</dcterms:created>
  <dcterms:modified xsi:type="dcterms:W3CDTF">2020-03-25T11:45:00Z</dcterms:modified>
</cp:coreProperties>
</file>